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24092" w14:textId="7210AA07" w:rsidR="00E213B0" w:rsidRPr="00730A15" w:rsidRDefault="00E213B0" w:rsidP="00E213B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730A15">
        <w:rPr>
          <w:rFonts w:ascii="Arial" w:hAnsi="Arial" w:cs="Arial"/>
          <w:b/>
          <w:bCs/>
        </w:rPr>
        <w:t>S15</w:t>
      </w:r>
      <w:r>
        <w:rPr>
          <w:rFonts w:ascii="Arial" w:hAnsi="Arial" w:cs="Arial"/>
          <w:b/>
          <w:bCs/>
        </w:rPr>
        <w:t xml:space="preserve"> Table</w:t>
      </w:r>
      <w:r w:rsidRPr="00730A15">
        <w:rPr>
          <w:rFonts w:ascii="Arial" w:hAnsi="Arial" w:cs="Arial"/>
          <w:b/>
          <w:bCs/>
        </w:rPr>
        <w:t xml:space="preserve">. Linear mixed-effects model predicting probability estimates based on bead draw and bead ratio for the main sample in study 2 (N = 91) for matched trials. </w:t>
      </w:r>
      <w:r w:rsidRPr="00730A15">
        <w:rPr>
          <w:rFonts w:ascii="Arial" w:hAnsi="Arial" w:cs="Arial"/>
        </w:rPr>
        <w:t xml:space="preserve">This analysis only includes the 16 trials that are matched between the 60:40 and 90:10 bead ratio conditions. It is comparable to the analysis illustrated in the Fig 3a inset, but for study 2. </w:t>
      </w:r>
    </w:p>
    <w:p w14:paraId="7D7412A0" w14:textId="77777777" w:rsidR="00E213B0" w:rsidRPr="00730A15" w:rsidRDefault="00E213B0" w:rsidP="00E213B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730A15">
        <w:rPr>
          <w:rFonts w:ascii="Arial" w:hAnsi="Arial" w:cs="Arial"/>
        </w:rPr>
        <w:t>Wilkinson Notation: Estimates ~ Draw*Ratio +(Draw*</w:t>
      </w:r>
      <w:proofErr w:type="spellStart"/>
      <w:r w:rsidRPr="00730A15">
        <w:rPr>
          <w:rFonts w:ascii="Arial" w:hAnsi="Arial" w:cs="Arial"/>
        </w:rPr>
        <w:t>Ratio|Subject_Number</w:t>
      </w:r>
      <w:proofErr w:type="spellEnd"/>
      <w:r w:rsidRPr="00730A15">
        <w:rPr>
          <w:rFonts w:ascii="Arial" w:hAnsi="Arial" w:cs="Arial"/>
        </w:rPr>
        <w:t xml:space="preserve">). </w:t>
      </w:r>
    </w:p>
    <w:p w14:paraId="68FB9269" w14:textId="77777777" w:rsidR="00E213B0" w:rsidRPr="00730A15" w:rsidRDefault="00E213B0" w:rsidP="00E213B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tbl>
      <w:tblPr>
        <w:tblW w:w="10411" w:type="dxa"/>
        <w:tblLook w:val="04A0" w:firstRow="1" w:lastRow="0" w:firstColumn="1" w:lastColumn="0" w:noHBand="0" w:noVBand="1"/>
      </w:tblPr>
      <w:tblGrid>
        <w:gridCol w:w="2880"/>
        <w:gridCol w:w="1134"/>
        <w:gridCol w:w="960"/>
        <w:gridCol w:w="1146"/>
        <w:gridCol w:w="889"/>
        <w:gridCol w:w="1602"/>
        <w:gridCol w:w="900"/>
        <w:gridCol w:w="900"/>
      </w:tblGrid>
      <w:tr w:rsidR="00E213B0" w:rsidRPr="00730A15" w14:paraId="76A2B60E" w14:textId="77777777" w:rsidTr="00FD26A6">
        <w:trPr>
          <w:trHeight w:val="315"/>
        </w:trPr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CC3F4" w14:textId="77777777" w:rsidR="00E213B0" w:rsidRPr="00730A15" w:rsidRDefault="00E213B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Effec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61A24" w14:textId="77777777" w:rsidR="00E213B0" w:rsidRPr="00730A15" w:rsidRDefault="00E213B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Estimat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5C141" w14:textId="77777777" w:rsidR="00E213B0" w:rsidRPr="00730A15" w:rsidRDefault="00E213B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SE</w:t>
            </w:r>
          </w:p>
        </w:tc>
        <w:tc>
          <w:tcPr>
            <w:tcW w:w="11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39CD9" w14:textId="77777777" w:rsidR="00E213B0" w:rsidRPr="00730A15" w:rsidRDefault="00E213B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t-stat</w:t>
            </w:r>
          </w:p>
        </w:tc>
        <w:tc>
          <w:tcPr>
            <w:tcW w:w="8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5208D" w14:textId="77777777" w:rsidR="00E213B0" w:rsidRPr="00730A15" w:rsidRDefault="00E213B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730A15">
              <w:rPr>
                <w:rFonts w:ascii="Arial" w:eastAsia="Times New Roman" w:hAnsi="Arial" w:cs="Arial"/>
                <w:b/>
                <w:bCs/>
              </w:rPr>
              <w:t>df</w:t>
            </w:r>
            <w:proofErr w:type="spellEnd"/>
          </w:p>
        </w:tc>
        <w:tc>
          <w:tcPr>
            <w:tcW w:w="16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E9478" w14:textId="77777777" w:rsidR="00E213B0" w:rsidRPr="00730A15" w:rsidRDefault="00E213B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p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D0291DD" w14:textId="77777777" w:rsidR="00E213B0" w:rsidRPr="00730A15" w:rsidRDefault="00E213B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95% CI</w:t>
            </w:r>
          </w:p>
        </w:tc>
      </w:tr>
      <w:tr w:rsidR="00E213B0" w:rsidRPr="00730A15" w14:paraId="65FE78BE" w14:textId="77777777" w:rsidTr="00FD26A6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F3111" w14:textId="77777777" w:rsidR="00E213B0" w:rsidRPr="00730A15" w:rsidRDefault="00E213B0" w:rsidP="00FD26A6">
            <w:pPr>
              <w:spacing w:after="0" w:line="240" w:lineRule="auto"/>
              <w:ind w:firstLineChars="100" w:firstLine="221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A4E4A" w14:textId="77777777" w:rsidR="00E213B0" w:rsidRPr="00730A15" w:rsidRDefault="00E213B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A430D" w14:textId="77777777" w:rsidR="00E213B0" w:rsidRPr="00730A15" w:rsidRDefault="00E213B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B1F36" w14:textId="77777777" w:rsidR="00E213B0" w:rsidRPr="00730A15" w:rsidRDefault="00E213B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9647C" w14:textId="77777777" w:rsidR="00E213B0" w:rsidRPr="00730A15" w:rsidRDefault="00E213B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0CB47" w14:textId="77777777" w:rsidR="00E213B0" w:rsidRPr="00730A15" w:rsidRDefault="00E213B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341A7" w14:textId="77777777" w:rsidR="00E213B0" w:rsidRPr="00730A15" w:rsidRDefault="00E213B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A7BDD" w14:textId="77777777" w:rsidR="00E213B0" w:rsidRPr="00730A15" w:rsidRDefault="00E213B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UL</w:t>
            </w:r>
          </w:p>
        </w:tc>
      </w:tr>
      <w:tr w:rsidR="00E213B0" w:rsidRPr="00730A15" w14:paraId="16C30555" w14:textId="77777777" w:rsidTr="00FD26A6">
        <w:trPr>
          <w:trHeight w:val="300"/>
        </w:trPr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AF859" w14:textId="77777777" w:rsidR="00E213B0" w:rsidRPr="00730A15" w:rsidRDefault="00E213B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Intercep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C65AAE" w14:textId="77777777" w:rsidR="00E213B0" w:rsidRPr="00730A15" w:rsidRDefault="00E213B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477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9191DE" w14:textId="77777777" w:rsidR="00E213B0" w:rsidRPr="00730A15" w:rsidRDefault="00E213B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10</w:t>
            </w:r>
          </w:p>
        </w:tc>
        <w:tc>
          <w:tcPr>
            <w:tcW w:w="11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959E28" w14:textId="77777777" w:rsidR="00E213B0" w:rsidRPr="00730A15" w:rsidRDefault="00E213B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48.522</w:t>
            </w:r>
          </w:p>
        </w:tc>
        <w:tc>
          <w:tcPr>
            <w:tcW w:w="8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E13A53" w14:textId="77777777" w:rsidR="00E213B0" w:rsidRPr="00730A15" w:rsidRDefault="00E213B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337.01</w:t>
            </w:r>
          </w:p>
        </w:tc>
        <w:tc>
          <w:tcPr>
            <w:tcW w:w="16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875B2B" w14:textId="77777777" w:rsidR="00E213B0" w:rsidRPr="00730A15" w:rsidRDefault="00E213B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4.155e-154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C1525F" w14:textId="77777777" w:rsidR="00E213B0" w:rsidRPr="00730A15" w:rsidRDefault="00E213B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458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81C082" w14:textId="77777777" w:rsidR="00E213B0" w:rsidRPr="00730A15" w:rsidRDefault="00E213B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496</w:t>
            </w:r>
          </w:p>
        </w:tc>
      </w:tr>
      <w:tr w:rsidR="00E213B0" w:rsidRPr="00730A15" w14:paraId="215843E7" w14:textId="77777777" w:rsidTr="00FD26A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05A01" w14:textId="77777777" w:rsidR="00E213B0" w:rsidRPr="00730A15" w:rsidRDefault="00E213B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Bead Dra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79C72E" w14:textId="77777777" w:rsidR="00E213B0" w:rsidRPr="00730A15" w:rsidRDefault="00E213B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DB225A" w14:textId="77777777" w:rsidR="00E213B0" w:rsidRPr="00730A15" w:rsidRDefault="00E213B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1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C1AD17" w14:textId="77777777" w:rsidR="00E213B0" w:rsidRPr="00730A15" w:rsidRDefault="00E213B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3.3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1A0F63" w14:textId="77777777" w:rsidR="00E213B0" w:rsidRPr="00730A15" w:rsidRDefault="00E213B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189.1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CD4678" w14:textId="77777777" w:rsidR="00E213B0" w:rsidRPr="00730A15" w:rsidRDefault="00E213B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154D07" w14:textId="77777777" w:rsidR="00E213B0" w:rsidRPr="00730A15" w:rsidRDefault="00E213B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38BA85" w14:textId="77777777" w:rsidR="00E213B0" w:rsidRPr="00730A15" w:rsidRDefault="00E213B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72</w:t>
            </w:r>
          </w:p>
        </w:tc>
      </w:tr>
      <w:tr w:rsidR="00E213B0" w:rsidRPr="00730A15" w14:paraId="3781E103" w14:textId="77777777" w:rsidTr="00FD26A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1C89D" w14:textId="77777777" w:rsidR="00E213B0" w:rsidRPr="00730A15" w:rsidRDefault="00E213B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Bead Rat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EA04C0" w14:textId="77777777" w:rsidR="00E213B0" w:rsidRPr="00730A15" w:rsidRDefault="00E213B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C53229" w14:textId="77777777" w:rsidR="00E213B0" w:rsidRPr="00730A15" w:rsidRDefault="00E213B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0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2224C3" w14:textId="77777777" w:rsidR="00E213B0" w:rsidRPr="00730A15" w:rsidRDefault="00E213B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5.02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E92CD4" w14:textId="77777777" w:rsidR="00E213B0" w:rsidRPr="00730A15" w:rsidRDefault="00E213B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96.7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696848" w14:textId="77777777" w:rsidR="00E213B0" w:rsidRPr="00730A15" w:rsidRDefault="00E213B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2.273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D24C87" w14:textId="77777777" w:rsidR="00E213B0" w:rsidRPr="00730A15" w:rsidRDefault="00E213B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CE9DA0" w14:textId="77777777" w:rsidR="00E213B0" w:rsidRPr="00730A15" w:rsidRDefault="00E213B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25</w:t>
            </w:r>
          </w:p>
        </w:tc>
      </w:tr>
      <w:tr w:rsidR="00E213B0" w:rsidRPr="00730A15" w14:paraId="2AF402F4" w14:textId="77777777" w:rsidTr="00FD26A6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A1FA6C" w14:textId="77777777" w:rsidR="00E213B0" w:rsidRPr="00730A15" w:rsidRDefault="00E213B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Bead Draw * Bead Rati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10BBE7" w14:textId="77777777" w:rsidR="00E213B0" w:rsidRPr="00730A15" w:rsidRDefault="00E213B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056F60" w14:textId="77777777" w:rsidR="00E213B0" w:rsidRPr="00730A15" w:rsidRDefault="00E213B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0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8E8346" w14:textId="77777777" w:rsidR="00E213B0" w:rsidRPr="00730A15" w:rsidRDefault="00E213B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8.42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4F069F" w14:textId="77777777" w:rsidR="00E213B0" w:rsidRPr="00730A15" w:rsidRDefault="00E213B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101.6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BDD4B5" w14:textId="77777777" w:rsidR="00E213B0" w:rsidRPr="00730A15" w:rsidRDefault="00E213B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2.530e-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960084" w14:textId="77777777" w:rsidR="00E213B0" w:rsidRPr="00730A15" w:rsidRDefault="00E213B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9E9CD9" w14:textId="77777777" w:rsidR="00E213B0" w:rsidRPr="00730A15" w:rsidRDefault="00E213B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42</w:t>
            </w:r>
          </w:p>
        </w:tc>
      </w:tr>
      <w:tr w:rsidR="00E213B0" w:rsidRPr="00730A15" w14:paraId="0E9025C8" w14:textId="77777777" w:rsidTr="00FD26A6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22779" w14:textId="77777777" w:rsidR="00E213B0" w:rsidRPr="00730A15" w:rsidRDefault="00E213B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Adj. R2 = 0.4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4F2F" w14:textId="77777777" w:rsidR="00E213B0" w:rsidRPr="00730A15" w:rsidRDefault="00E213B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8C39" w14:textId="77777777" w:rsidR="00E213B0" w:rsidRPr="00730A15" w:rsidRDefault="00E213B0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51DC" w14:textId="77777777" w:rsidR="00E213B0" w:rsidRPr="00730A15" w:rsidRDefault="00E213B0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0EA9" w14:textId="77777777" w:rsidR="00E213B0" w:rsidRPr="00730A15" w:rsidRDefault="00E213B0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238B" w14:textId="77777777" w:rsidR="00E213B0" w:rsidRPr="00730A15" w:rsidRDefault="00E213B0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542B" w14:textId="77777777" w:rsidR="00E213B0" w:rsidRPr="00730A15" w:rsidRDefault="00E213B0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EA10" w14:textId="77777777" w:rsidR="00E213B0" w:rsidRPr="00730A15" w:rsidRDefault="00E213B0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216D949" w14:textId="77777777" w:rsidR="004324BB" w:rsidRDefault="004324BB"/>
    <w:sectPr w:rsidR="004324BB" w:rsidSect="00FE49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995"/>
    <w:rsid w:val="003431B5"/>
    <w:rsid w:val="004324BB"/>
    <w:rsid w:val="00E213B0"/>
    <w:rsid w:val="00FE4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575F2"/>
  <w15:chartTrackingRefBased/>
  <w15:docId w15:val="{84A7957B-7939-4A93-87F3-C7AB698D7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3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CF053E-0937-4879-B265-02505D5EA2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Ashinoff</dc:creator>
  <cp:keywords/>
  <dc:description/>
  <cp:lastModifiedBy>Brandon Ashinoff</cp:lastModifiedBy>
  <cp:revision>2</cp:revision>
  <dcterms:created xsi:type="dcterms:W3CDTF">2022-12-08T18:55:00Z</dcterms:created>
  <dcterms:modified xsi:type="dcterms:W3CDTF">2022-12-08T18:55:00Z</dcterms:modified>
</cp:coreProperties>
</file>